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39AEA" w14:textId="77777777" w:rsidR="00BA1D93" w:rsidRDefault="00BA1D93" w:rsidP="00BA1D93">
      <w:pPr>
        <w:pStyle w:val="Heading1"/>
      </w:pPr>
      <w:r>
        <w:t>Food classifications provide an approximate packaging indicator to support monitoring of mismanaged plastic waste.</w:t>
      </w:r>
    </w:p>
    <w:p w14:paraId="065ADBA7" w14:textId="77777777" w:rsidR="00BA1D93" w:rsidRDefault="00BA1D93" w:rsidP="00BA1D93"/>
    <w:p w14:paraId="66A94492" w14:textId="77777777" w:rsidR="00BA1D93" w:rsidRDefault="00BA1D93" w:rsidP="00BA1D93">
      <w:pPr>
        <w:rPr>
          <w:vertAlign w:val="superscript"/>
        </w:rPr>
      </w:pPr>
      <w:r>
        <w:t>Mawuli Dzodzomenyo</w:t>
      </w:r>
      <w:r>
        <w:rPr>
          <w:vertAlign w:val="superscript"/>
        </w:rPr>
        <w:t>1</w:t>
      </w:r>
      <w:r>
        <w:t>, Moses Asamoah</w:t>
      </w:r>
      <w:r>
        <w:rPr>
          <w:vertAlign w:val="superscript"/>
        </w:rPr>
        <w:t>1, 2</w:t>
      </w:r>
      <w:r>
        <w:t>, Joseph Okotto-Okotto</w:t>
      </w:r>
      <w:r>
        <w:rPr>
          <w:vertAlign w:val="superscript"/>
        </w:rPr>
        <w:t>3</w:t>
      </w:r>
      <w:r>
        <w:t>, Lorna-Grace Okotto</w:t>
      </w:r>
      <w:r>
        <w:rPr>
          <w:vertAlign w:val="superscript"/>
        </w:rPr>
        <w:t>4</w:t>
      </w:r>
      <w:r>
        <w:t>, Peggy Wanza</w:t>
      </w:r>
      <w:r>
        <w:rPr>
          <w:vertAlign w:val="superscript"/>
        </w:rPr>
        <w:t>3</w:t>
      </w:r>
      <w:r>
        <w:t>, Gustavus A. Myers-Hansen</w:t>
      </w:r>
      <w:r>
        <w:rPr>
          <w:vertAlign w:val="superscript"/>
        </w:rPr>
        <w:t>1</w:t>
      </w:r>
      <w:r>
        <w:t>, Jim Wright</w:t>
      </w:r>
      <w:r>
        <w:rPr>
          <w:vertAlign w:val="superscript"/>
        </w:rPr>
        <w:t>5*</w:t>
      </w:r>
    </w:p>
    <w:p w14:paraId="06B88A02" w14:textId="77777777" w:rsidR="00BA1D93" w:rsidRDefault="00BA1D93" w:rsidP="00BA1D93">
      <w:r>
        <w:rPr>
          <w:vertAlign w:val="superscript"/>
        </w:rPr>
        <w:t xml:space="preserve">1 </w:t>
      </w:r>
      <w:r>
        <w:t>School of Public Health, University of Ghana, Accra, Ghana.</w:t>
      </w:r>
    </w:p>
    <w:p w14:paraId="70931097" w14:textId="77777777" w:rsidR="00BA1D93" w:rsidRDefault="00BA1D93" w:rsidP="00BA1D93">
      <w:r>
        <w:rPr>
          <w:vertAlign w:val="superscript"/>
        </w:rPr>
        <w:t>2</w:t>
      </w:r>
      <w:r>
        <w:t xml:space="preserve"> Social Statistics and Demography, University of Southampton, Southampton, UK.</w:t>
      </w:r>
    </w:p>
    <w:p w14:paraId="54F074F4" w14:textId="77777777" w:rsidR="00BA1D93" w:rsidRDefault="00BA1D93" w:rsidP="00BA1D93">
      <w:r>
        <w:rPr>
          <w:vertAlign w:val="superscript"/>
        </w:rPr>
        <w:t>3</w:t>
      </w:r>
      <w:r>
        <w:t xml:space="preserve"> Victoria Institute for Research on Environment and Development International, </w:t>
      </w:r>
      <w:proofErr w:type="spellStart"/>
      <w:r>
        <w:t>Rabuor</w:t>
      </w:r>
      <w:proofErr w:type="spellEnd"/>
      <w:r>
        <w:t>, Kenya.</w:t>
      </w:r>
    </w:p>
    <w:p w14:paraId="27C39779" w14:textId="77777777" w:rsidR="00BA1D93" w:rsidRDefault="00BA1D93" w:rsidP="00BA1D93">
      <w:r>
        <w:rPr>
          <w:vertAlign w:val="superscript"/>
        </w:rPr>
        <w:t>4</w:t>
      </w:r>
      <w:r>
        <w:t xml:space="preserve"> School of Spatial Planning and Natural Resource Management, Jaramogi Oginga Odinga University of Science and Technology, Bondo, Kenya.</w:t>
      </w:r>
    </w:p>
    <w:p w14:paraId="1596C6D7" w14:textId="77777777" w:rsidR="00BA1D93" w:rsidRDefault="00BA1D93" w:rsidP="00BA1D93">
      <w:r>
        <w:rPr>
          <w:vertAlign w:val="superscript"/>
        </w:rPr>
        <w:t>5</w:t>
      </w:r>
      <w:r>
        <w:t xml:space="preserve"> School of Geography and Environmental Science, University of Southampton, Southampton, UK.</w:t>
      </w:r>
    </w:p>
    <w:p w14:paraId="5456DD54" w14:textId="77777777" w:rsidR="00BA1D93" w:rsidRPr="00715DA3" w:rsidRDefault="00BA1D93" w:rsidP="00BA1D93">
      <w:r>
        <w:rPr>
          <w:vertAlign w:val="superscript"/>
        </w:rPr>
        <w:t xml:space="preserve">* </w:t>
      </w:r>
      <w:r>
        <w:t>Corresponding author.  Email: j.a.wright@soton.ac.uk</w:t>
      </w:r>
    </w:p>
    <w:p w14:paraId="7B99C410" w14:textId="17AB04A3" w:rsidR="004A121A" w:rsidRDefault="004A121A" w:rsidP="00287B5E">
      <w:pPr>
        <w:tabs>
          <w:tab w:val="left" w:pos="3931"/>
          <w:tab w:val="left" w:pos="6527"/>
        </w:tabs>
        <w:ind w:left="108"/>
        <w:rPr>
          <w:b/>
          <w:bCs/>
        </w:rPr>
      </w:pPr>
      <w:r>
        <w:rPr>
          <w:b/>
          <w:bCs/>
        </w:rPr>
        <w:br w:type="page"/>
      </w:r>
    </w:p>
    <w:p w14:paraId="44038A4A" w14:textId="56DD1C76" w:rsidR="00BA1D93" w:rsidRDefault="00BA1D93" w:rsidP="00287B5E">
      <w:pPr>
        <w:tabs>
          <w:tab w:val="left" w:pos="3931"/>
          <w:tab w:val="left" w:pos="6527"/>
        </w:tabs>
        <w:ind w:left="108"/>
        <w:rPr>
          <w:b/>
          <w:bCs/>
        </w:rPr>
      </w:pPr>
      <w:r w:rsidRPr="003A622A">
        <w:rPr>
          <w:b/>
          <w:bCs/>
        </w:rPr>
        <w:lastRenderedPageBreak/>
        <w:tab/>
      </w:r>
      <w:r>
        <w:rPr>
          <w:b/>
          <w:bCs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6"/>
        <w:gridCol w:w="890"/>
        <w:gridCol w:w="1661"/>
        <w:gridCol w:w="936"/>
      </w:tblGrid>
      <w:tr w:rsidR="006A614E" w:rsidRPr="003A622A" w14:paraId="2BC3F6B2" w14:textId="77777777" w:rsidTr="00287B5E">
        <w:tc>
          <w:tcPr>
            <w:tcW w:w="3823" w:type="dxa"/>
          </w:tcPr>
          <w:p w14:paraId="64D50ED7" w14:textId="77777777" w:rsidR="006A614E" w:rsidRPr="003A622A" w:rsidRDefault="006A614E" w:rsidP="00287B5E">
            <w:pPr>
              <w:rPr>
                <w:b/>
                <w:bCs/>
              </w:rPr>
            </w:pPr>
          </w:p>
        </w:tc>
        <w:tc>
          <w:tcPr>
            <w:tcW w:w="2596" w:type="dxa"/>
            <w:gridSpan w:val="2"/>
          </w:tcPr>
          <w:p w14:paraId="5CA7458A" w14:textId="77777777" w:rsidR="006A614E" w:rsidRPr="003A622A" w:rsidRDefault="006A614E" w:rsidP="00287B5E">
            <w:pPr>
              <w:rPr>
                <w:b/>
                <w:bCs/>
              </w:rPr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2597" w:type="dxa"/>
            <w:gridSpan w:val="2"/>
          </w:tcPr>
          <w:p w14:paraId="1823AD81" w14:textId="77777777" w:rsidR="006A614E" w:rsidRPr="003A622A" w:rsidRDefault="006A614E" w:rsidP="00287B5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justed </w:t>
            </w:r>
          </w:p>
        </w:tc>
      </w:tr>
      <w:tr w:rsidR="006A614E" w:rsidRPr="003A622A" w14:paraId="0557A5C4" w14:textId="77777777" w:rsidTr="00287B5E">
        <w:tc>
          <w:tcPr>
            <w:tcW w:w="3823" w:type="dxa"/>
            <w:tcBorders>
              <w:bottom w:val="single" w:sz="4" w:space="0" w:color="auto"/>
            </w:tcBorders>
          </w:tcPr>
          <w:p w14:paraId="17DBD36C" w14:textId="77777777" w:rsidR="006A614E" w:rsidRPr="003A622A" w:rsidRDefault="006A614E" w:rsidP="00287B5E">
            <w:pPr>
              <w:rPr>
                <w:b/>
                <w:bCs/>
              </w:rPr>
            </w:pPr>
            <w:r w:rsidRPr="003A622A">
              <w:rPr>
                <w:b/>
                <w:bCs/>
              </w:rPr>
              <w:t>Transaction characteristics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74A9805" w14:textId="77777777" w:rsidR="006A614E" w:rsidRPr="003A622A" w:rsidRDefault="006A614E" w:rsidP="00287B5E">
            <w:pPr>
              <w:rPr>
                <w:b/>
                <w:bCs/>
              </w:rPr>
            </w:pPr>
            <w:r w:rsidRPr="003A622A">
              <w:rPr>
                <w:b/>
                <w:bCs/>
              </w:rPr>
              <w:t>Odds ratio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33B6E417" w14:textId="77777777" w:rsidR="006A614E" w:rsidRPr="003A622A" w:rsidRDefault="006A614E" w:rsidP="00287B5E">
            <w:pPr>
              <w:rPr>
                <w:b/>
                <w:bCs/>
              </w:rPr>
            </w:pPr>
            <w:r w:rsidRPr="003A622A">
              <w:rPr>
                <w:b/>
                <w:bCs/>
              </w:rPr>
              <w:t>P value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0A590BE4" w14:textId="77777777" w:rsidR="006A614E" w:rsidRPr="003A622A" w:rsidRDefault="006A614E" w:rsidP="00287B5E">
            <w:pPr>
              <w:rPr>
                <w:b/>
                <w:bCs/>
              </w:rPr>
            </w:pPr>
            <w:r w:rsidRPr="003A622A">
              <w:rPr>
                <w:b/>
                <w:bCs/>
              </w:rPr>
              <w:t>Odds ratio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529F2E3" w14:textId="77777777" w:rsidR="006A614E" w:rsidRPr="003A622A" w:rsidRDefault="006A614E" w:rsidP="00287B5E">
            <w:pPr>
              <w:rPr>
                <w:b/>
                <w:bCs/>
              </w:rPr>
            </w:pPr>
            <w:r w:rsidRPr="003A622A">
              <w:rPr>
                <w:b/>
                <w:bCs/>
              </w:rPr>
              <w:t>P value</w:t>
            </w:r>
          </w:p>
        </w:tc>
      </w:tr>
      <w:tr w:rsidR="006A614E" w14:paraId="184CF0A9" w14:textId="77777777" w:rsidTr="00287B5E">
        <w:tc>
          <w:tcPr>
            <w:tcW w:w="3823" w:type="dxa"/>
            <w:tcBorders>
              <w:top w:val="single" w:sz="4" w:space="0" w:color="auto"/>
            </w:tcBorders>
          </w:tcPr>
          <w:p w14:paraId="0E7F05A1" w14:textId="77777777" w:rsidR="006A614E" w:rsidRDefault="006A614E" w:rsidP="00287B5E">
            <w:r>
              <w:t>Small (‘kadogo’) transaction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A07B885" w14:textId="77777777" w:rsidR="006A614E" w:rsidRDefault="006A614E" w:rsidP="00287B5E"/>
        </w:tc>
        <w:tc>
          <w:tcPr>
            <w:tcW w:w="890" w:type="dxa"/>
            <w:tcBorders>
              <w:top w:val="single" w:sz="4" w:space="0" w:color="auto"/>
            </w:tcBorders>
          </w:tcPr>
          <w:p w14:paraId="553EA7A6" w14:textId="77777777" w:rsidR="006A614E" w:rsidRDefault="006A614E" w:rsidP="00287B5E"/>
        </w:tc>
        <w:tc>
          <w:tcPr>
            <w:tcW w:w="1661" w:type="dxa"/>
            <w:tcBorders>
              <w:top w:val="single" w:sz="4" w:space="0" w:color="auto"/>
            </w:tcBorders>
          </w:tcPr>
          <w:p w14:paraId="5FB26345" w14:textId="77777777" w:rsidR="006A614E" w:rsidRDefault="006A614E" w:rsidP="00287B5E"/>
        </w:tc>
        <w:tc>
          <w:tcPr>
            <w:tcW w:w="936" w:type="dxa"/>
            <w:tcBorders>
              <w:top w:val="single" w:sz="4" w:space="0" w:color="auto"/>
            </w:tcBorders>
          </w:tcPr>
          <w:p w14:paraId="59973158" w14:textId="77777777" w:rsidR="006A614E" w:rsidRDefault="006A614E" w:rsidP="00287B5E"/>
        </w:tc>
      </w:tr>
      <w:tr w:rsidR="006A614E" w14:paraId="665E27D2" w14:textId="77777777" w:rsidTr="00287B5E">
        <w:tc>
          <w:tcPr>
            <w:tcW w:w="3823" w:type="dxa"/>
            <w:tcBorders>
              <w:bottom w:val="single" w:sz="4" w:space="0" w:color="auto"/>
            </w:tcBorders>
          </w:tcPr>
          <w:p w14:paraId="5AB94841" w14:textId="77777777" w:rsidR="006A614E" w:rsidRDefault="006A614E" w:rsidP="00287B5E">
            <w:r>
              <w:t>Quantity purchased below 25</w:t>
            </w:r>
            <w:r w:rsidRPr="003756CF">
              <w:rPr>
                <w:vertAlign w:val="superscript"/>
              </w:rPr>
              <w:t>th</w:t>
            </w:r>
            <w:r>
              <w:t xml:space="preserve"> centile for commodity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115BCAF" w14:textId="567C5760" w:rsidR="006A614E" w:rsidRDefault="006A614E" w:rsidP="00287B5E">
            <w:r>
              <w:t>0.57 (0.27-1.24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09F43B9A" w14:textId="6161C79A" w:rsidR="006A614E" w:rsidRDefault="006A614E" w:rsidP="00287B5E">
            <w:r>
              <w:t>0.156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799F34FF" w14:textId="77777777" w:rsidR="006A614E" w:rsidRDefault="006A614E" w:rsidP="00287B5E"/>
        </w:tc>
        <w:tc>
          <w:tcPr>
            <w:tcW w:w="936" w:type="dxa"/>
            <w:tcBorders>
              <w:bottom w:val="single" w:sz="4" w:space="0" w:color="auto"/>
            </w:tcBorders>
          </w:tcPr>
          <w:p w14:paraId="6BC1015C" w14:textId="77777777" w:rsidR="006A614E" w:rsidRDefault="006A614E" w:rsidP="00287B5E"/>
        </w:tc>
      </w:tr>
      <w:tr w:rsidR="006A614E" w14:paraId="35391340" w14:textId="77777777" w:rsidTr="00287B5E">
        <w:tc>
          <w:tcPr>
            <w:tcW w:w="3823" w:type="dxa"/>
            <w:tcBorders>
              <w:top w:val="single" w:sz="4" w:space="0" w:color="auto"/>
            </w:tcBorders>
          </w:tcPr>
          <w:p w14:paraId="452A97CD" w14:textId="77777777" w:rsidR="006A614E" w:rsidRDefault="006A614E" w:rsidP="00287B5E">
            <w:r>
              <w:t>Facility type (reference: supermarket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0E0E7EA0" w14:textId="77777777" w:rsidR="006A614E" w:rsidRDefault="006A614E" w:rsidP="00287B5E"/>
        </w:tc>
        <w:tc>
          <w:tcPr>
            <w:tcW w:w="890" w:type="dxa"/>
            <w:tcBorders>
              <w:top w:val="single" w:sz="4" w:space="0" w:color="auto"/>
            </w:tcBorders>
          </w:tcPr>
          <w:p w14:paraId="5D1C69DC" w14:textId="77777777" w:rsidR="006A614E" w:rsidRDefault="006A614E" w:rsidP="00287B5E"/>
        </w:tc>
        <w:tc>
          <w:tcPr>
            <w:tcW w:w="1661" w:type="dxa"/>
            <w:tcBorders>
              <w:top w:val="single" w:sz="4" w:space="0" w:color="auto"/>
            </w:tcBorders>
          </w:tcPr>
          <w:p w14:paraId="2615FD6E" w14:textId="77777777" w:rsidR="006A614E" w:rsidRDefault="006A614E" w:rsidP="00287B5E"/>
        </w:tc>
        <w:tc>
          <w:tcPr>
            <w:tcW w:w="936" w:type="dxa"/>
            <w:tcBorders>
              <w:top w:val="single" w:sz="4" w:space="0" w:color="auto"/>
            </w:tcBorders>
          </w:tcPr>
          <w:p w14:paraId="34A83D01" w14:textId="77777777" w:rsidR="006A614E" w:rsidRDefault="006A614E" w:rsidP="00287B5E"/>
        </w:tc>
      </w:tr>
      <w:tr w:rsidR="006A614E" w14:paraId="49266111" w14:textId="77777777" w:rsidTr="00287B5E">
        <w:tc>
          <w:tcPr>
            <w:tcW w:w="3823" w:type="dxa"/>
          </w:tcPr>
          <w:p w14:paraId="69A44774" w14:textId="77777777" w:rsidR="006A614E" w:rsidRDefault="006A614E" w:rsidP="00287B5E">
            <w:r>
              <w:t>Open market</w:t>
            </w:r>
          </w:p>
        </w:tc>
        <w:tc>
          <w:tcPr>
            <w:tcW w:w="1706" w:type="dxa"/>
          </w:tcPr>
          <w:p w14:paraId="5E5618BC" w14:textId="369AD5C7" w:rsidR="006A614E" w:rsidRDefault="006A614E" w:rsidP="00287B5E">
            <w:r>
              <w:t>0.94 (0.61-1.45)</w:t>
            </w:r>
          </w:p>
        </w:tc>
        <w:tc>
          <w:tcPr>
            <w:tcW w:w="890" w:type="dxa"/>
          </w:tcPr>
          <w:p w14:paraId="27FFDE35" w14:textId="47AFE3F2" w:rsidR="006A614E" w:rsidRDefault="006A614E" w:rsidP="00287B5E">
            <w:r>
              <w:t>0.786</w:t>
            </w:r>
          </w:p>
        </w:tc>
        <w:tc>
          <w:tcPr>
            <w:tcW w:w="1661" w:type="dxa"/>
          </w:tcPr>
          <w:p w14:paraId="1DFC5F0A" w14:textId="77777777" w:rsidR="006A614E" w:rsidRDefault="006A614E" w:rsidP="00287B5E"/>
        </w:tc>
        <w:tc>
          <w:tcPr>
            <w:tcW w:w="936" w:type="dxa"/>
          </w:tcPr>
          <w:p w14:paraId="75D6B68E" w14:textId="77777777" w:rsidR="006A614E" w:rsidRDefault="006A614E" w:rsidP="00287B5E"/>
        </w:tc>
      </w:tr>
      <w:tr w:rsidR="006A614E" w14:paraId="131DCF3F" w14:textId="77777777" w:rsidTr="00287B5E">
        <w:tc>
          <w:tcPr>
            <w:tcW w:w="3823" w:type="dxa"/>
            <w:tcBorders>
              <w:bottom w:val="single" w:sz="4" w:space="0" w:color="auto"/>
            </w:tcBorders>
          </w:tcPr>
          <w:p w14:paraId="6066B033" w14:textId="77777777" w:rsidR="006A614E" w:rsidRDefault="006A614E" w:rsidP="00287B5E">
            <w:r>
              <w:t>Kiosk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E828B5D" w14:textId="070AEDC8" w:rsidR="006A614E" w:rsidRDefault="006A614E" w:rsidP="00287B5E">
            <w:r>
              <w:t>0.13 (0.04-0.44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51294BC5" w14:textId="276CCC50" w:rsidR="006A614E" w:rsidRDefault="006A614E" w:rsidP="00287B5E">
            <w:r>
              <w:t>0.001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384CAE5E" w14:textId="77777777" w:rsidR="006A614E" w:rsidRDefault="006A614E" w:rsidP="00287B5E"/>
        </w:tc>
        <w:tc>
          <w:tcPr>
            <w:tcW w:w="936" w:type="dxa"/>
            <w:tcBorders>
              <w:bottom w:val="single" w:sz="4" w:space="0" w:color="auto"/>
            </w:tcBorders>
          </w:tcPr>
          <w:p w14:paraId="70CA11E7" w14:textId="77777777" w:rsidR="006A614E" w:rsidRDefault="006A614E" w:rsidP="00287B5E"/>
        </w:tc>
      </w:tr>
      <w:tr w:rsidR="006A614E" w14:paraId="02C03CBB" w14:textId="77777777" w:rsidTr="00287B5E">
        <w:tc>
          <w:tcPr>
            <w:tcW w:w="3823" w:type="dxa"/>
            <w:tcBorders>
              <w:top w:val="single" w:sz="4" w:space="0" w:color="auto"/>
            </w:tcBorders>
          </w:tcPr>
          <w:p w14:paraId="79A44EF8" w14:textId="77777777" w:rsidR="006A614E" w:rsidRDefault="006A614E" w:rsidP="00287B5E">
            <w:r>
              <w:t>NOVA food group (reference: Group 1 unprocessed foods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2F766AF1" w14:textId="77777777" w:rsidR="006A614E" w:rsidRDefault="006A614E" w:rsidP="00287B5E"/>
        </w:tc>
        <w:tc>
          <w:tcPr>
            <w:tcW w:w="890" w:type="dxa"/>
            <w:tcBorders>
              <w:top w:val="single" w:sz="4" w:space="0" w:color="auto"/>
            </w:tcBorders>
          </w:tcPr>
          <w:p w14:paraId="6CF17A49" w14:textId="77777777" w:rsidR="006A614E" w:rsidRDefault="006A614E" w:rsidP="00287B5E"/>
        </w:tc>
        <w:tc>
          <w:tcPr>
            <w:tcW w:w="1661" w:type="dxa"/>
            <w:tcBorders>
              <w:top w:val="single" w:sz="4" w:space="0" w:color="auto"/>
            </w:tcBorders>
          </w:tcPr>
          <w:p w14:paraId="06ED4174" w14:textId="77777777" w:rsidR="006A614E" w:rsidRDefault="006A614E" w:rsidP="00287B5E"/>
        </w:tc>
        <w:tc>
          <w:tcPr>
            <w:tcW w:w="936" w:type="dxa"/>
            <w:tcBorders>
              <w:top w:val="single" w:sz="4" w:space="0" w:color="auto"/>
            </w:tcBorders>
          </w:tcPr>
          <w:p w14:paraId="56F4A73A" w14:textId="77777777" w:rsidR="006A614E" w:rsidRDefault="006A614E" w:rsidP="00287B5E"/>
        </w:tc>
      </w:tr>
      <w:tr w:rsidR="006A614E" w14:paraId="7F57184D" w14:textId="77777777" w:rsidTr="00287B5E">
        <w:tc>
          <w:tcPr>
            <w:tcW w:w="3823" w:type="dxa"/>
          </w:tcPr>
          <w:p w14:paraId="23E6918D" w14:textId="77777777" w:rsidR="006A614E" w:rsidRDefault="006A614E" w:rsidP="00287B5E">
            <w:r>
              <w:t>Group 2: Processed culinary ingredients</w:t>
            </w:r>
          </w:p>
        </w:tc>
        <w:tc>
          <w:tcPr>
            <w:tcW w:w="1706" w:type="dxa"/>
          </w:tcPr>
          <w:p w14:paraId="5F6A89DE" w14:textId="08834B2A" w:rsidR="006A614E" w:rsidRDefault="006A614E" w:rsidP="00287B5E">
            <w:r>
              <w:t>2.33 (1.42-3.82)</w:t>
            </w:r>
          </w:p>
        </w:tc>
        <w:tc>
          <w:tcPr>
            <w:tcW w:w="890" w:type="dxa"/>
          </w:tcPr>
          <w:p w14:paraId="1537EA9C" w14:textId="217637CB" w:rsidR="006A614E" w:rsidRDefault="006A614E" w:rsidP="00287B5E">
            <w:r>
              <w:t>0.001</w:t>
            </w:r>
          </w:p>
        </w:tc>
        <w:tc>
          <w:tcPr>
            <w:tcW w:w="1661" w:type="dxa"/>
          </w:tcPr>
          <w:p w14:paraId="1D3017CC" w14:textId="68A7806A" w:rsidR="006A614E" w:rsidRDefault="00760910" w:rsidP="00287B5E">
            <w:r>
              <w:t>1.95 (1.18-3.24)</w:t>
            </w:r>
          </w:p>
        </w:tc>
        <w:tc>
          <w:tcPr>
            <w:tcW w:w="936" w:type="dxa"/>
          </w:tcPr>
          <w:p w14:paraId="590DBEA1" w14:textId="259363E6" w:rsidR="006A614E" w:rsidRDefault="00760910" w:rsidP="00287B5E">
            <w:r>
              <w:t>0.009</w:t>
            </w:r>
          </w:p>
        </w:tc>
      </w:tr>
      <w:tr w:rsidR="006A614E" w14:paraId="4E6C309D" w14:textId="77777777" w:rsidTr="00287B5E">
        <w:tc>
          <w:tcPr>
            <w:tcW w:w="3823" w:type="dxa"/>
            <w:tcBorders>
              <w:bottom w:val="single" w:sz="4" w:space="0" w:color="auto"/>
            </w:tcBorders>
          </w:tcPr>
          <w:p w14:paraId="4B4C3ECE" w14:textId="77777777" w:rsidR="006A614E" w:rsidRDefault="006A614E" w:rsidP="00287B5E">
            <w:r>
              <w:t>Group 3 or 4: processed or ultra-processed foods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7122FFD" w14:textId="02D90391" w:rsidR="006A614E" w:rsidRDefault="006A614E" w:rsidP="00287B5E">
            <w:r>
              <w:t>5.56 (3.21-9.64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1FC7DDDF" w14:textId="70A26F87" w:rsidR="006A614E" w:rsidRDefault="006A614E" w:rsidP="00287B5E">
            <w:r>
              <w:t>&lt;0.001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51976923" w14:textId="68FF472B" w:rsidR="006A614E" w:rsidRDefault="00760910" w:rsidP="00287B5E">
            <w:r>
              <w:t>4.87 (2.78-8.52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8A9353D" w14:textId="33B37606" w:rsidR="006A614E" w:rsidRDefault="00760910" w:rsidP="00287B5E">
            <w:r>
              <w:t>&lt;0.001</w:t>
            </w:r>
          </w:p>
        </w:tc>
      </w:tr>
      <w:tr w:rsidR="006A614E" w14:paraId="33051197" w14:textId="77777777" w:rsidTr="00287B5E">
        <w:tc>
          <w:tcPr>
            <w:tcW w:w="3823" w:type="dxa"/>
            <w:tcBorders>
              <w:top w:val="single" w:sz="4" w:space="0" w:color="auto"/>
            </w:tcBorders>
          </w:tcPr>
          <w:p w14:paraId="2791CD81" w14:textId="77777777" w:rsidR="006A614E" w:rsidRDefault="006A614E" w:rsidP="00287B5E">
            <w:r>
              <w:t>Local expert classification: harmonised commodity codes (reference: mostly sold in plastics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F8598DE" w14:textId="77777777" w:rsidR="006A614E" w:rsidRDefault="006A614E" w:rsidP="00287B5E"/>
        </w:tc>
        <w:tc>
          <w:tcPr>
            <w:tcW w:w="890" w:type="dxa"/>
            <w:tcBorders>
              <w:top w:val="single" w:sz="4" w:space="0" w:color="auto"/>
            </w:tcBorders>
          </w:tcPr>
          <w:p w14:paraId="63464FAB" w14:textId="77777777" w:rsidR="006A614E" w:rsidRDefault="006A614E" w:rsidP="00287B5E"/>
        </w:tc>
        <w:tc>
          <w:tcPr>
            <w:tcW w:w="1661" w:type="dxa"/>
            <w:tcBorders>
              <w:top w:val="single" w:sz="4" w:space="0" w:color="auto"/>
            </w:tcBorders>
          </w:tcPr>
          <w:p w14:paraId="1B6B36DA" w14:textId="77777777" w:rsidR="006A614E" w:rsidRDefault="006A614E" w:rsidP="00287B5E"/>
        </w:tc>
        <w:tc>
          <w:tcPr>
            <w:tcW w:w="936" w:type="dxa"/>
            <w:tcBorders>
              <w:top w:val="single" w:sz="4" w:space="0" w:color="auto"/>
            </w:tcBorders>
          </w:tcPr>
          <w:p w14:paraId="7B2419F7" w14:textId="77777777" w:rsidR="006A614E" w:rsidRDefault="006A614E" w:rsidP="00287B5E"/>
        </w:tc>
      </w:tr>
      <w:tr w:rsidR="006A614E" w14:paraId="5E345B5B" w14:textId="77777777" w:rsidTr="00287B5E">
        <w:tc>
          <w:tcPr>
            <w:tcW w:w="3823" w:type="dxa"/>
          </w:tcPr>
          <w:p w14:paraId="6480A73E" w14:textId="77777777" w:rsidR="006A614E" w:rsidRDefault="006A614E" w:rsidP="00287B5E">
            <w:r>
              <w:t>Sometimes sold in plastics</w:t>
            </w:r>
          </w:p>
        </w:tc>
        <w:tc>
          <w:tcPr>
            <w:tcW w:w="1706" w:type="dxa"/>
          </w:tcPr>
          <w:p w14:paraId="369CEA1D" w14:textId="38E8F395" w:rsidR="006A614E" w:rsidRDefault="006A614E" w:rsidP="00287B5E">
            <w:r>
              <w:t>0.56 (0.30-1.06)</w:t>
            </w:r>
          </w:p>
        </w:tc>
        <w:tc>
          <w:tcPr>
            <w:tcW w:w="890" w:type="dxa"/>
          </w:tcPr>
          <w:p w14:paraId="3CCE264A" w14:textId="7D8C0A93" w:rsidR="006A614E" w:rsidRDefault="006A614E" w:rsidP="00287B5E">
            <w:r>
              <w:t>0.075</w:t>
            </w:r>
          </w:p>
        </w:tc>
        <w:tc>
          <w:tcPr>
            <w:tcW w:w="1661" w:type="dxa"/>
          </w:tcPr>
          <w:p w14:paraId="4B9FB0DC" w14:textId="5F4AB0C1" w:rsidR="006A614E" w:rsidRDefault="00760910" w:rsidP="00287B5E">
            <w:r>
              <w:t>0.51 (0.27-0.94)</w:t>
            </w:r>
          </w:p>
        </w:tc>
        <w:tc>
          <w:tcPr>
            <w:tcW w:w="936" w:type="dxa"/>
          </w:tcPr>
          <w:p w14:paraId="4850C8CE" w14:textId="441A1025" w:rsidR="006A614E" w:rsidRDefault="00760910" w:rsidP="00287B5E">
            <w:r>
              <w:t>0.032</w:t>
            </w:r>
          </w:p>
        </w:tc>
      </w:tr>
      <w:tr w:rsidR="006A614E" w14:paraId="609CBE2C" w14:textId="77777777" w:rsidTr="00287B5E">
        <w:tc>
          <w:tcPr>
            <w:tcW w:w="3823" w:type="dxa"/>
            <w:tcBorders>
              <w:bottom w:val="single" w:sz="4" w:space="0" w:color="auto"/>
            </w:tcBorders>
          </w:tcPr>
          <w:p w14:paraId="19A187B4" w14:textId="77777777" w:rsidR="006A614E" w:rsidRDefault="006A614E" w:rsidP="00287B5E">
            <w:r>
              <w:t>Seldom sold in plastics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4DFCF78" w14:textId="2A7FD269" w:rsidR="006A614E" w:rsidRDefault="006A614E" w:rsidP="00287B5E">
            <w:r>
              <w:t>0.04 (0.01-0.25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79270894" w14:textId="70658CC2" w:rsidR="006A614E" w:rsidRDefault="006A614E" w:rsidP="00287B5E">
            <w:r>
              <w:t>0.001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69811BBC" w14:textId="714CDA59" w:rsidR="006A614E" w:rsidRDefault="00760910" w:rsidP="00287B5E">
            <w:r>
              <w:t>0.03 (0.00-0.19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911F2CF" w14:textId="58DF80BB" w:rsidR="006A614E" w:rsidRDefault="00760910" w:rsidP="00287B5E">
            <w:r>
              <w:t>&lt;0.001</w:t>
            </w:r>
          </w:p>
        </w:tc>
      </w:tr>
      <w:tr w:rsidR="006A614E" w14:paraId="1FD244BF" w14:textId="77777777" w:rsidTr="00287B5E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7838890E" w14:textId="77777777" w:rsidR="006A614E" w:rsidRDefault="006A614E" w:rsidP="00287B5E">
            <w:r>
              <w:t>Local expert classification: KIHBS commodity codes (reference: mostly sold in plastics)</w:t>
            </w:r>
          </w:p>
          <w:p w14:paraId="2BEECD95" w14:textId="77777777" w:rsidR="006A614E" w:rsidRDefault="006A614E" w:rsidP="00287B5E">
            <w:r>
              <w:t>Sometimes/seldom sold in pla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605B472F" w14:textId="77777777" w:rsidR="006A614E" w:rsidRDefault="006A614E" w:rsidP="00287B5E"/>
          <w:p w14:paraId="6E90308B" w14:textId="77777777" w:rsidR="006A614E" w:rsidRDefault="006A614E" w:rsidP="00287B5E"/>
          <w:p w14:paraId="0D6A25F8" w14:textId="77777777" w:rsidR="006A614E" w:rsidRDefault="006A614E" w:rsidP="00287B5E"/>
          <w:p w14:paraId="31EC0AD4" w14:textId="3C7FFB47" w:rsidR="006A614E" w:rsidRDefault="006A614E" w:rsidP="00287B5E">
            <w:r>
              <w:t>2.10 (1.33-3.33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2E493415" w14:textId="77777777" w:rsidR="006A614E" w:rsidRDefault="006A614E" w:rsidP="00287B5E"/>
          <w:p w14:paraId="7A0BB949" w14:textId="77777777" w:rsidR="006A614E" w:rsidRDefault="006A614E" w:rsidP="00287B5E"/>
          <w:p w14:paraId="0271F9E3" w14:textId="77777777" w:rsidR="006A614E" w:rsidRDefault="006A614E" w:rsidP="00287B5E"/>
          <w:p w14:paraId="12831A55" w14:textId="1A0D4947" w:rsidR="006A614E" w:rsidRDefault="006A614E" w:rsidP="00287B5E">
            <w:r>
              <w:t>0.002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3B7197D" w14:textId="77777777" w:rsidR="006A614E" w:rsidRDefault="006A614E" w:rsidP="00287B5E"/>
          <w:p w14:paraId="355B059F" w14:textId="77777777" w:rsidR="00760910" w:rsidRDefault="00760910" w:rsidP="00287B5E"/>
          <w:p w14:paraId="38E8672A" w14:textId="77777777" w:rsidR="00760910" w:rsidRDefault="00760910" w:rsidP="00287B5E"/>
          <w:p w14:paraId="10938C60" w14:textId="4234A288" w:rsidR="00760910" w:rsidRDefault="00760910" w:rsidP="00287B5E">
            <w:r>
              <w:t>2.49 (1.60-3.86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6B8C784" w14:textId="77777777" w:rsidR="006A614E" w:rsidRDefault="006A614E" w:rsidP="00287B5E"/>
          <w:p w14:paraId="0250C577" w14:textId="77777777" w:rsidR="00760910" w:rsidRDefault="00760910" w:rsidP="00287B5E"/>
          <w:p w14:paraId="6C2B3C57" w14:textId="77777777" w:rsidR="00760910" w:rsidRDefault="00760910" w:rsidP="00287B5E"/>
          <w:p w14:paraId="67576BDF" w14:textId="6F952ACE" w:rsidR="00760910" w:rsidRDefault="00760910" w:rsidP="00287B5E">
            <w:r>
              <w:t>&lt;0.001</w:t>
            </w:r>
          </w:p>
        </w:tc>
      </w:tr>
    </w:tbl>
    <w:p w14:paraId="60B29106" w14:textId="77777777" w:rsidR="004310BD" w:rsidRDefault="004310BD"/>
    <w:p w14:paraId="6473CDCE" w14:textId="64808BEF" w:rsidR="006A614E" w:rsidRDefault="004C1A7A" w:rsidP="006A614E">
      <w:r>
        <w:rPr>
          <w:b/>
          <w:bCs/>
        </w:rPr>
        <w:t xml:space="preserve">Supplementary </w:t>
      </w:r>
      <w:r w:rsidR="006A614E" w:rsidRPr="00400880">
        <w:rPr>
          <w:b/>
          <w:bCs/>
        </w:rPr>
        <w:t xml:space="preserve">Table </w:t>
      </w:r>
      <w:r w:rsidR="00AA2F46">
        <w:rPr>
          <w:b/>
          <w:bCs/>
        </w:rPr>
        <w:t>S1</w:t>
      </w:r>
      <w:r w:rsidR="006A614E" w:rsidRPr="00400880">
        <w:rPr>
          <w:b/>
          <w:bCs/>
        </w:rPr>
        <w:t xml:space="preserve">: </w:t>
      </w:r>
      <w:r w:rsidR="006A614E">
        <w:t xml:space="preserve">Odds ratios from unadjusted and adjusted logistic regression models, predicting plastic packaging of foods and beverages </w:t>
      </w:r>
      <w:r w:rsidR="00B00FF7">
        <w:t>by manufacturers</w:t>
      </w:r>
      <w:r w:rsidR="006A614E">
        <w:t xml:space="preserve"> in Kisumu</w:t>
      </w:r>
      <w:r w:rsidR="00B00FF7">
        <w:t>, excluding plastic packaging use by retailers</w:t>
      </w:r>
      <w:r w:rsidR="00253079"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908"/>
        <w:gridCol w:w="2343"/>
        <w:gridCol w:w="1137"/>
        <w:gridCol w:w="1991"/>
        <w:gridCol w:w="2126"/>
      </w:tblGrid>
      <w:tr w:rsidR="00253079" w:rsidRPr="00322276" w14:paraId="3259B2E8" w14:textId="77777777" w:rsidTr="00287B5E">
        <w:trPr>
          <w:trHeight w:val="793"/>
        </w:trPr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CC7F0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ity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AF0327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ype of p</w:t>
            </w:r>
            <w:r w:rsidRPr="003222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kaging predicted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8B526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VAN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A65AB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armonised expert commodity classific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B3C6C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etailed (KIHBS) expert commodity classification</w:t>
            </w:r>
          </w:p>
        </w:tc>
      </w:tr>
      <w:tr w:rsidR="00253079" w:rsidRPr="002F6654" w14:paraId="2DA100AC" w14:textId="77777777" w:rsidTr="00287B5E">
        <w:trPr>
          <w:trHeight w:val="686"/>
        </w:trPr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31468C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sumu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6C41A7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astic packaging by retailer or manufacturer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1F6083" w14:textId="77777777" w:rsidR="00253079" w:rsidRPr="002F6654" w:rsidRDefault="00253079" w:rsidP="0028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89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C647F4" w14:textId="77777777" w:rsidR="00253079" w:rsidRPr="002F6654" w:rsidRDefault="00253079" w:rsidP="0028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4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2FE42" w14:textId="77777777" w:rsidR="00253079" w:rsidRPr="002F6654" w:rsidRDefault="00253079" w:rsidP="0028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84</w:t>
            </w:r>
          </w:p>
        </w:tc>
      </w:tr>
      <w:tr w:rsidR="00253079" w:rsidRPr="002F6654" w14:paraId="49D6910A" w14:textId="77777777" w:rsidTr="00287B5E">
        <w:trPr>
          <w:trHeight w:val="571"/>
        </w:trPr>
        <w:tc>
          <w:tcPr>
            <w:tcW w:w="908" w:type="dxa"/>
            <w:shd w:val="clear" w:color="auto" w:fill="auto"/>
            <w:vAlign w:val="center"/>
            <w:hideMark/>
          </w:tcPr>
          <w:p w14:paraId="14A38008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sumu</w:t>
            </w:r>
          </w:p>
        </w:tc>
        <w:tc>
          <w:tcPr>
            <w:tcW w:w="2343" w:type="dxa"/>
            <w:shd w:val="clear" w:color="auto" w:fill="auto"/>
            <w:vAlign w:val="center"/>
            <w:hideMark/>
          </w:tcPr>
          <w:p w14:paraId="5F737990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astic packaging by manufacturer only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C0B6E2A" w14:textId="77777777" w:rsidR="00253079" w:rsidRPr="002F6654" w:rsidRDefault="00253079" w:rsidP="0028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41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0D8E2DD5" w14:textId="77777777" w:rsidR="00253079" w:rsidRPr="002F6654" w:rsidRDefault="00253079" w:rsidP="0028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4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280FF80" w14:textId="77777777" w:rsidR="00253079" w:rsidRPr="002F6654" w:rsidRDefault="00253079" w:rsidP="0028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89</w:t>
            </w:r>
          </w:p>
        </w:tc>
      </w:tr>
      <w:tr w:rsidR="00253079" w:rsidRPr="002F6654" w14:paraId="63BFFD9A" w14:textId="77777777" w:rsidTr="00287B5E">
        <w:trPr>
          <w:trHeight w:val="834"/>
        </w:trPr>
        <w:tc>
          <w:tcPr>
            <w:tcW w:w="908" w:type="dxa"/>
            <w:shd w:val="clear" w:color="auto" w:fill="auto"/>
            <w:vAlign w:val="center"/>
            <w:hideMark/>
          </w:tcPr>
          <w:p w14:paraId="478707AC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eater Accra</w:t>
            </w:r>
          </w:p>
        </w:tc>
        <w:tc>
          <w:tcPr>
            <w:tcW w:w="2343" w:type="dxa"/>
            <w:shd w:val="clear" w:color="auto" w:fill="auto"/>
            <w:vAlign w:val="center"/>
            <w:hideMark/>
          </w:tcPr>
          <w:p w14:paraId="223E1F90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astic packaging by retailer or manufacturer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44D9521" w14:textId="77777777" w:rsidR="00253079" w:rsidRPr="002F6654" w:rsidRDefault="00253079" w:rsidP="0028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1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6F5EE735" w14:textId="77777777" w:rsidR="00253079" w:rsidRPr="002F6654" w:rsidRDefault="00253079" w:rsidP="0028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D8BC64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53079" w:rsidRPr="002F6654" w14:paraId="6A220311" w14:textId="77777777" w:rsidTr="00287B5E">
        <w:trPr>
          <w:trHeight w:val="392"/>
        </w:trPr>
        <w:tc>
          <w:tcPr>
            <w:tcW w:w="908" w:type="dxa"/>
            <w:shd w:val="clear" w:color="auto" w:fill="auto"/>
            <w:vAlign w:val="center"/>
            <w:hideMark/>
          </w:tcPr>
          <w:p w14:paraId="5770DC67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eater Accra</w:t>
            </w:r>
          </w:p>
        </w:tc>
        <w:tc>
          <w:tcPr>
            <w:tcW w:w="2343" w:type="dxa"/>
            <w:shd w:val="clear" w:color="auto" w:fill="auto"/>
            <w:vAlign w:val="center"/>
            <w:hideMark/>
          </w:tcPr>
          <w:p w14:paraId="1FC444FF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astic packaging by manufacturer only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7979B7D" w14:textId="77777777" w:rsidR="00253079" w:rsidRPr="002F6654" w:rsidRDefault="00253079" w:rsidP="0028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9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1E34F4BC" w14:textId="77777777" w:rsidR="00253079" w:rsidRPr="002F6654" w:rsidRDefault="00253079" w:rsidP="0028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09DA078" w14:textId="77777777" w:rsidR="00253079" w:rsidRPr="002F6654" w:rsidRDefault="00253079" w:rsidP="00287B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F665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</w:tbl>
    <w:p w14:paraId="35DC9D89" w14:textId="77777777" w:rsidR="00253079" w:rsidRDefault="00253079" w:rsidP="00253079"/>
    <w:p w14:paraId="6B945BFF" w14:textId="10D4F080" w:rsidR="00253079" w:rsidRDefault="004C1A7A" w:rsidP="00072C43">
      <w:pPr>
        <w:jc w:val="both"/>
      </w:pPr>
      <w:r>
        <w:rPr>
          <w:b/>
          <w:bCs/>
        </w:rPr>
        <w:t xml:space="preserve">Supplementary </w:t>
      </w:r>
      <w:r w:rsidR="00253079" w:rsidRPr="00253079">
        <w:rPr>
          <w:b/>
          <w:bCs/>
        </w:rPr>
        <w:t>Table S2.</w:t>
      </w:r>
      <w:r w:rsidR="00253079">
        <w:t xml:space="preserve"> </w:t>
      </w:r>
      <w:proofErr w:type="spellStart"/>
      <w:r w:rsidR="00253079">
        <w:t>Aikaike</w:t>
      </w:r>
      <w:proofErr w:type="spellEnd"/>
      <w:r w:rsidR="00253079">
        <w:t xml:space="preserve"> Information Criteria goodness-of-fit statistics for adjusted logistic regression models predicting plastic packaging of foods and beverages based on three different commodity classifications</w:t>
      </w:r>
      <w:r w:rsidR="005B6610">
        <w:t>.</w:t>
      </w:r>
    </w:p>
    <w:p w14:paraId="6ABA98A1" w14:textId="77777777" w:rsidR="00253079" w:rsidRDefault="00253079" w:rsidP="006A614E"/>
    <w:p w14:paraId="7FE8465F" w14:textId="77777777" w:rsidR="0022388D" w:rsidRDefault="0022388D" w:rsidP="006A614E"/>
    <w:p w14:paraId="212AD781" w14:textId="77777777" w:rsidR="00647359" w:rsidRDefault="00647359" w:rsidP="006A614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6"/>
        <w:gridCol w:w="890"/>
        <w:gridCol w:w="1661"/>
        <w:gridCol w:w="936"/>
      </w:tblGrid>
      <w:tr w:rsidR="00A4129D" w:rsidRPr="003A622A" w14:paraId="10F00D29" w14:textId="77777777" w:rsidTr="00287B5E">
        <w:tc>
          <w:tcPr>
            <w:tcW w:w="3823" w:type="dxa"/>
          </w:tcPr>
          <w:p w14:paraId="7CE3A6D0" w14:textId="77777777" w:rsidR="00A4129D" w:rsidRPr="003A622A" w:rsidRDefault="00A4129D" w:rsidP="00287B5E">
            <w:pPr>
              <w:rPr>
                <w:b/>
                <w:bCs/>
              </w:rPr>
            </w:pPr>
          </w:p>
        </w:tc>
        <w:tc>
          <w:tcPr>
            <w:tcW w:w="2596" w:type="dxa"/>
            <w:gridSpan w:val="2"/>
          </w:tcPr>
          <w:p w14:paraId="44836589" w14:textId="77777777" w:rsidR="00A4129D" w:rsidRPr="003A622A" w:rsidRDefault="00A4129D" w:rsidP="00287B5E">
            <w:pPr>
              <w:rPr>
                <w:b/>
                <w:bCs/>
              </w:rPr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2597" w:type="dxa"/>
            <w:gridSpan w:val="2"/>
          </w:tcPr>
          <w:p w14:paraId="7FDB08DD" w14:textId="77777777" w:rsidR="00A4129D" w:rsidRPr="003A622A" w:rsidRDefault="00A4129D" w:rsidP="00287B5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justed </w:t>
            </w:r>
          </w:p>
        </w:tc>
      </w:tr>
      <w:tr w:rsidR="00A4129D" w:rsidRPr="003A622A" w14:paraId="0BF77218" w14:textId="77777777" w:rsidTr="003E2C0E">
        <w:tc>
          <w:tcPr>
            <w:tcW w:w="3823" w:type="dxa"/>
            <w:tcBorders>
              <w:bottom w:val="single" w:sz="4" w:space="0" w:color="auto"/>
            </w:tcBorders>
          </w:tcPr>
          <w:p w14:paraId="64358F92" w14:textId="77777777" w:rsidR="00A4129D" w:rsidRPr="003A622A" w:rsidRDefault="00A4129D" w:rsidP="00287B5E">
            <w:pPr>
              <w:rPr>
                <w:b/>
                <w:bCs/>
              </w:rPr>
            </w:pPr>
            <w:r w:rsidRPr="003A622A">
              <w:rPr>
                <w:b/>
                <w:bCs/>
              </w:rPr>
              <w:t>Transaction characteristics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75D1BE49" w14:textId="77777777" w:rsidR="00A4129D" w:rsidRPr="003A622A" w:rsidRDefault="00A4129D" w:rsidP="00287B5E">
            <w:pPr>
              <w:rPr>
                <w:b/>
                <w:bCs/>
              </w:rPr>
            </w:pPr>
            <w:r w:rsidRPr="003A622A">
              <w:rPr>
                <w:b/>
                <w:bCs/>
              </w:rPr>
              <w:t>Odds ratio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0A7DE617" w14:textId="77777777" w:rsidR="00A4129D" w:rsidRPr="003A622A" w:rsidRDefault="00A4129D" w:rsidP="00287B5E">
            <w:pPr>
              <w:rPr>
                <w:b/>
                <w:bCs/>
              </w:rPr>
            </w:pPr>
            <w:r w:rsidRPr="003A622A">
              <w:rPr>
                <w:b/>
                <w:bCs/>
              </w:rPr>
              <w:t>P value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1AF0C5AB" w14:textId="77777777" w:rsidR="00A4129D" w:rsidRPr="003A622A" w:rsidRDefault="00A4129D" w:rsidP="00287B5E">
            <w:pPr>
              <w:rPr>
                <w:b/>
                <w:bCs/>
              </w:rPr>
            </w:pPr>
            <w:r w:rsidRPr="003A622A">
              <w:rPr>
                <w:b/>
                <w:bCs/>
              </w:rPr>
              <w:t>Odds ratio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1DBE546" w14:textId="77777777" w:rsidR="00A4129D" w:rsidRPr="003A622A" w:rsidRDefault="00A4129D" w:rsidP="00287B5E">
            <w:pPr>
              <w:rPr>
                <w:b/>
                <w:bCs/>
              </w:rPr>
            </w:pPr>
            <w:r w:rsidRPr="003A622A">
              <w:rPr>
                <w:b/>
                <w:bCs/>
              </w:rPr>
              <w:t>P value</w:t>
            </w:r>
          </w:p>
        </w:tc>
      </w:tr>
      <w:tr w:rsidR="00A4129D" w14:paraId="6D923969" w14:textId="77777777" w:rsidTr="003E2C0E">
        <w:tc>
          <w:tcPr>
            <w:tcW w:w="3823" w:type="dxa"/>
            <w:tcBorders>
              <w:top w:val="single" w:sz="4" w:space="0" w:color="auto"/>
            </w:tcBorders>
          </w:tcPr>
          <w:p w14:paraId="2EE0B705" w14:textId="77777777" w:rsidR="00A4129D" w:rsidRDefault="00A4129D" w:rsidP="00287B5E">
            <w:r>
              <w:t>Small (‘kadogo’) transaction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DDA0C69" w14:textId="77777777" w:rsidR="00A4129D" w:rsidRDefault="00A4129D" w:rsidP="00287B5E"/>
        </w:tc>
        <w:tc>
          <w:tcPr>
            <w:tcW w:w="890" w:type="dxa"/>
            <w:tcBorders>
              <w:top w:val="single" w:sz="4" w:space="0" w:color="auto"/>
            </w:tcBorders>
          </w:tcPr>
          <w:p w14:paraId="311B10EE" w14:textId="77777777" w:rsidR="00A4129D" w:rsidRDefault="00A4129D" w:rsidP="00287B5E"/>
        </w:tc>
        <w:tc>
          <w:tcPr>
            <w:tcW w:w="1661" w:type="dxa"/>
            <w:tcBorders>
              <w:top w:val="single" w:sz="4" w:space="0" w:color="auto"/>
            </w:tcBorders>
          </w:tcPr>
          <w:p w14:paraId="76654CCE" w14:textId="77777777" w:rsidR="00A4129D" w:rsidRDefault="00A4129D" w:rsidP="00287B5E"/>
        </w:tc>
        <w:tc>
          <w:tcPr>
            <w:tcW w:w="936" w:type="dxa"/>
            <w:tcBorders>
              <w:top w:val="single" w:sz="4" w:space="0" w:color="auto"/>
            </w:tcBorders>
          </w:tcPr>
          <w:p w14:paraId="27406C94" w14:textId="77777777" w:rsidR="00A4129D" w:rsidRDefault="00A4129D" w:rsidP="00287B5E"/>
        </w:tc>
      </w:tr>
      <w:tr w:rsidR="00A4129D" w14:paraId="03CF0BFD" w14:textId="77777777" w:rsidTr="003E2C0E">
        <w:tc>
          <w:tcPr>
            <w:tcW w:w="3823" w:type="dxa"/>
            <w:tcBorders>
              <w:bottom w:val="single" w:sz="4" w:space="0" w:color="auto"/>
            </w:tcBorders>
          </w:tcPr>
          <w:p w14:paraId="1DB17492" w14:textId="77777777" w:rsidR="00A4129D" w:rsidRDefault="00A4129D" w:rsidP="00287B5E">
            <w:r>
              <w:t>Quantity purchased below 25</w:t>
            </w:r>
            <w:r w:rsidRPr="003756CF">
              <w:rPr>
                <w:vertAlign w:val="superscript"/>
              </w:rPr>
              <w:t>th</w:t>
            </w:r>
            <w:r>
              <w:t xml:space="preserve"> centile for commodity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3BD1CF98" w14:textId="712BAEBD" w:rsidR="00A4129D" w:rsidRDefault="00785875" w:rsidP="00287B5E">
            <w:r>
              <w:t>1.47 (0.46-4.65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7B15C9CA" w14:textId="7C4E9988" w:rsidR="00A4129D" w:rsidRDefault="00785875" w:rsidP="00287B5E">
            <w:r>
              <w:t>0.516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0DEB46D8" w14:textId="77777777" w:rsidR="00A4129D" w:rsidRDefault="00A4129D" w:rsidP="00287B5E"/>
        </w:tc>
        <w:tc>
          <w:tcPr>
            <w:tcW w:w="936" w:type="dxa"/>
            <w:tcBorders>
              <w:bottom w:val="single" w:sz="4" w:space="0" w:color="auto"/>
            </w:tcBorders>
          </w:tcPr>
          <w:p w14:paraId="160974B5" w14:textId="77777777" w:rsidR="00A4129D" w:rsidRDefault="00A4129D" w:rsidP="00287B5E"/>
        </w:tc>
      </w:tr>
      <w:tr w:rsidR="00A4129D" w14:paraId="570407CA" w14:textId="77777777" w:rsidTr="003E2C0E">
        <w:tc>
          <w:tcPr>
            <w:tcW w:w="3823" w:type="dxa"/>
            <w:tcBorders>
              <w:top w:val="single" w:sz="4" w:space="0" w:color="auto"/>
            </w:tcBorders>
          </w:tcPr>
          <w:p w14:paraId="390BA048" w14:textId="77777777" w:rsidR="00A4129D" w:rsidRDefault="00A4129D" w:rsidP="00287B5E">
            <w:r>
              <w:t>Facility type (reference: supermarket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0E10CCEA" w14:textId="77777777" w:rsidR="00A4129D" w:rsidRDefault="00A4129D" w:rsidP="00287B5E"/>
        </w:tc>
        <w:tc>
          <w:tcPr>
            <w:tcW w:w="890" w:type="dxa"/>
            <w:tcBorders>
              <w:top w:val="single" w:sz="4" w:space="0" w:color="auto"/>
            </w:tcBorders>
          </w:tcPr>
          <w:p w14:paraId="3591EFEB" w14:textId="77777777" w:rsidR="00A4129D" w:rsidRDefault="00A4129D" w:rsidP="00287B5E"/>
        </w:tc>
        <w:tc>
          <w:tcPr>
            <w:tcW w:w="1661" w:type="dxa"/>
            <w:tcBorders>
              <w:top w:val="single" w:sz="4" w:space="0" w:color="auto"/>
            </w:tcBorders>
          </w:tcPr>
          <w:p w14:paraId="3AADEC14" w14:textId="77777777" w:rsidR="00A4129D" w:rsidRDefault="00A4129D" w:rsidP="00287B5E"/>
        </w:tc>
        <w:tc>
          <w:tcPr>
            <w:tcW w:w="936" w:type="dxa"/>
            <w:tcBorders>
              <w:top w:val="single" w:sz="4" w:space="0" w:color="auto"/>
            </w:tcBorders>
          </w:tcPr>
          <w:p w14:paraId="3D468FB6" w14:textId="77777777" w:rsidR="00A4129D" w:rsidRDefault="00A4129D" w:rsidP="00287B5E"/>
        </w:tc>
      </w:tr>
      <w:tr w:rsidR="00A4129D" w14:paraId="6CD51B28" w14:textId="77777777" w:rsidTr="003E2C0E">
        <w:tc>
          <w:tcPr>
            <w:tcW w:w="3823" w:type="dxa"/>
          </w:tcPr>
          <w:p w14:paraId="50ABC5F2" w14:textId="77777777" w:rsidR="00A4129D" w:rsidRDefault="00A4129D" w:rsidP="00287B5E">
            <w:r>
              <w:t>Open market</w:t>
            </w:r>
          </w:p>
        </w:tc>
        <w:tc>
          <w:tcPr>
            <w:tcW w:w="1706" w:type="dxa"/>
          </w:tcPr>
          <w:p w14:paraId="68D5AE87" w14:textId="11024247" w:rsidR="00A4129D" w:rsidRDefault="00A4129D" w:rsidP="00287B5E">
            <w:r>
              <w:t>0.25</w:t>
            </w:r>
            <w:r w:rsidR="005A12B3">
              <w:t xml:space="preserve"> (0.08</w:t>
            </w:r>
            <w:r w:rsidR="003E2C0E">
              <w:t>-0.77)</w:t>
            </w:r>
          </w:p>
        </w:tc>
        <w:tc>
          <w:tcPr>
            <w:tcW w:w="890" w:type="dxa"/>
          </w:tcPr>
          <w:p w14:paraId="6895542C" w14:textId="77777777" w:rsidR="00A4129D" w:rsidRDefault="00A4129D" w:rsidP="00287B5E">
            <w:r>
              <w:t>0.016</w:t>
            </w:r>
          </w:p>
        </w:tc>
        <w:tc>
          <w:tcPr>
            <w:tcW w:w="1661" w:type="dxa"/>
          </w:tcPr>
          <w:p w14:paraId="43CB01BD" w14:textId="77777777" w:rsidR="00A4129D" w:rsidRDefault="00A4129D" w:rsidP="00287B5E"/>
        </w:tc>
        <w:tc>
          <w:tcPr>
            <w:tcW w:w="936" w:type="dxa"/>
          </w:tcPr>
          <w:p w14:paraId="5E0E7CC3" w14:textId="77777777" w:rsidR="00A4129D" w:rsidRDefault="00A4129D" w:rsidP="00287B5E"/>
        </w:tc>
      </w:tr>
      <w:tr w:rsidR="00A4129D" w14:paraId="7BC7F758" w14:textId="77777777" w:rsidTr="003E2C0E">
        <w:tc>
          <w:tcPr>
            <w:tcW w:w="3823" w:type="dxa"/>
            <w:tcBorders>
              <w:bottom w:val="single" w:sz="4" w:space="0" w:color="auto"/>
            </w:tcBorders>
          </w:tcPr>
          <w:p w14:paraId="467FB0F6" w14:textId="77777777" w:rsidR="00A4129D" w:rsidRDefault="00A4129D" w:rsidP="00287B5E">
            <w:r>
              <w:t>Shop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2BB4A8B5" w14:textId="23E959C9" w:rsidR="00A4129D" w:rsidRDefault="00A4129D" w:rsidP="00287B5E">
            <w:r>
              <w:t>0.30</w:t>
            </w:r>
            <w:r w:rsidR="003E2C0E">
              <w:t xml:space="preserve"> (0.11-0.84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4CB8EB57" w14:textId="77777777" w:rsidR="00A4129D" w:rsidRDefault="00A4129D" w:rsidP="00287B5E">
            <w:r>
              <w:t>0.022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6D293C4C" w14:textId="77777777" w:rsidR="00A4129D" w:rsidRDefault="00A4129D" w:rsidP="00287B5E"/>
        </w:tc>
        <w:tc>
          <w:tcPr>
            <w:tcW w:w="936" w:type="dxa"/>
            <w:tcBorders>
              <w:bottom w:val="single" w:sz="4" w:space="0" w:color="auto"/>
            </w:tcBorders>
          </w:tcPr>
          <w:p w14:paraId="61FB2BB0" w14:textId="77777777" w:rsidR="00A4129D" w:rsidRDefault="00A4129D" w:rsidP="00287B5E"/>
        </w:tc>
      </w:tr>
      <w:tr w:rsidR="00A4129D" w14:paraId="68BCA537" w14:textId="77777777" w:rsidTr="003E2C0E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168E733" w14:textId="77777777" w:rsidR="00A4129D" w:rsidRDefault="00A4129D" w:rsidP="00287B5E">
            <w:r>
              <w:t>NOVA food group (reference: Group 1 unprocessed foods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07A6FA8" w14:textId="77777777" w:rsidR="00A4129D" w:rsidRDefault="00A4129D" w:rsidP="00287B5E"/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241A81F5" w14:textId="77777777" w:rsidR="00A4129D" w:rsidRDefault="00A4129D" w:rsidP="00287B5E"/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7F86CA5" w14:textId="77777777" w:rsidR="00A4129D" w:rsidRDefault="00A4129D" w:rsidP="00287B5E"/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06CCB37" w14:textId="77777777" w:rsidR="00A4129D" w:rsidRDefault="00A4129D" w:rsidP="00287B5E"/>
        </w:tc>
      </w:tr>
      <w:tr w:rsidR="00A4129D" w14:paraId="766073F5" w14:textId="77777777" w:rsidTr="003E2C0E">
        <w:tc>
          <w:tcPr>
            <w:tcW w:w="3823" w:type="dxa"/>
            <w:tcBorders>
              <w:top w:val="single" w:sz="4" w:space="0" w:color="auto"/>
            </w:tcBorders>
          </w:tcPr>
          <w:p w14:paraId="281B1D94" w14:textId="77777777" w:rsidR="00A4129D" w:rsidRDefault="00A4129D" w:rsidP="00287B5E">
            <w:r>
              <w:t>Group 2: Processed culinary ingredient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34A799A" w14:textId="6B713723" w:rsidR="00A4129D" w:rsidRDefault="00A4129D" w:rsidP="00287B5E">
            <w:r>
              <w:t>0.83</w:t>
            </w:r>
            <w:r w:rsidR="00701A6B">
              <w:t xml:space="preserve"> (0.36-1.91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B27E3AF" w14:textId="77777777" w:rsidR="00A4129D" w:rsidRDefault="00A4129D" w:rsidP="00287B5E">
            <w:r>
              <w:t>0.663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4568923" w14:textId="467269AB" w:rsidR="00A4129D" w:rsidRDefault="00DC1507" w:rsidP="00287B5E">
            <w:r>
              <w:t>0.85 (</w:t>
            </w:r>
            <w:r w:rsidR="00162F33">
              <w:t>0.36-2.05)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6D7F862" w14:textId="4D9DEDAA" w:rsidR="00A4129D" w:rsidRDefault="00162F33" w:rsidP="00287B5E">
            <w:r>
              <w:t>0.723</w:t>
            </w:r>
          </w:p>
        </w:tc>
      </w:tr>
      <w:tr w:rsidR="00A4129D" w14:paraId="5DDD2618" w14:textId="77777777" w:rsidTr="003E2C0E">
        <w:tc>
          <w:tcPr>
            <w:tcW w:w="3823" w:type="dxa"/>
            <w:tcBorders>
              <w:bottom w:val="single" w:sz="4" w:space="0" w:color="auto"/>
            </w:tcBorders>
          </w:tcPr>
          <w:p w14:paraId="6D4D6C39" w14:textId="77777777" w:rsidR="00A4129D" w:rsidRDefault="00A4129D" w:rsidP="00287B5E">
            <w:r>
              <w:t>Group 3 or 4: processed or ultra-processed foods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E3DA80A" w14:textId="04105578" w:rsidR="00A4129D" w:rsidRDefault="00A4129D" w:rsidP="00287B5E">
            <w:r>
              <w:t>2.68</w:t>
            </w:r>
            <w:r w:rsidR="00701A6B">
              <w:t xml:space="preserve"> (1.17-6.11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2E645FAD" w14:textId="77777777" w:rsidR="00A4129D" w:rsidRDefault="00A4129D" w:rsidP="00287B5E">
            <w:r>
              <w:t>0.020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5BB733BB" w14:textId="55F6F17D" w:rsidR="00A4129D" w:rsidRDefault="00DD23EC" w:rsidP="00287B5E">
            <w:r>
              <w:t>2.59 (1.13-5.91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E487C81" w14:textId="292CD593" w:rsidR="00A4129D" w:rsidRDefault="00DD23EC" w:rsidP="00287B5E">
            <w:r>
              <w:t>0.024</w:t>
            </w:r>
          </w:p>
        </w:tc>
      </w:tr>
      <w:tr w:rsidR="00A4129D" w14:paraId="4E599959" w14:textId="77777777" w:rsidTr="003E2C0E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80B60A1" w14:textId="77777777" w:rsidR="00A4129D" w:rsidRDefault="00A4129D" w:rsidP="00287B5E">
            <w:r>
              <w:t>Local expert classification: (reference: mostly sold in plastics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786C845" w14:textId="77777777" w:rsidR="00A4129D" w:rsidRDefault="00A4129D" w:rsidP="00287B5E"/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48BDD95B" w14:textId="77777777" w:rsidR="00A4129D" w:rsidRDefault="00A4129D" w:rsidP="00287B5E"/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6484D2E" w14:textId="77777777" w:rsidR="00A4129D" w:rsidRDefault="00A4129D" w:rsidP="00287B5E"/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EC59E61" w14:textId="77777777" w:rsidR="00A4129D" w:rsidRDefault="00A4129D" w:rsidP="00287B5E"/>
        </w:tc>
      </w:tr>
      <w:tr w:rsidR="00A4129D" w14:paraId="6ABF888C" w14:textId="77777777" w:rsidTr="003E2C0E">
        <w:tc>
          <w:tcPr>
            <w:tcW w:w="3823" w:type="dxa"/>
            <w:tcBorders>
              <w:top w:val="single" w:sz="4" w:space="0" w:color="auto"/>
            </w:tcBorders>
          </w:tcPr>
          <w:p w14:paraId="5E5CC851" w14:textId="77777777" w:rsidR="00A4129D" w:rsidRDefault="00A4129D" w:rsidP="00287B5E">
            <w:r>
              <w:t>Sometimes sold in plastic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287DB53A" w14:textId="62E1D039" w:rsidR="00A4129D" w:rsidRDefault="00A4129D" w:rsidP="00287B5E">
            <w:r>
              <w:t>0.35</w:t>
            </w:r>
            <w:r w:rsidR="00701A6B">
              <w:t xml:space="preserve"> (</w:t>
            </w:r>
            <w:r w:rsidR="00B368B9">
              <w:t>0.17-0.74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799E37D3" w14:textId="77777777" w:rsidR="00A4129D" w:rsidRDefault="00A4129D" w:rsidP="00287B5E">
            <w:r>
              <w:t>0.006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45D09DFA" w14:textId="462B7954" w:rsidR="00A4129D" w:rsidRDefault="00361DEA" w:rsidP="00287B5E">
            <w:r>
              <w:t>0.52 (</w:t>
            </w:r>
            <w:r w:rsidR="000943D3">
              <w:t>0.25-1.09)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F495144" w14:textId="443618EB" w:rsidR="00A4129D" w:rsidRDefault="000943D3" w:rsidP="00287B5E">
            <w:r>
              <w:t>0.084</w:t>
            </w:r>
          </w:p>
        </w:tc>
      </w:tr>
      <w:tr w:rsidR="00A4129D" w14:paraId="3D108DC5" w14:textId="77777777" w:rsidTr="003E2C0E">
        <w:tc>
          <w:tcPr>
            <w:tcW w:w="3823" w:type="dxa"/>
            <w:tcBorders>
              <w:bottom w:val="single" w:sz="4" w:space="0" w:color="auto"/>
            </w:tcBorders>
          </w:tcPr>
          <w:p w14:paraId="50E663F6" w14:textId="77777777" w:rsidR="00A4129D" w:rsidRDefault="00A4129D" w:rsidP="00287B5E">
            <w:r>
              <w:t>Seldom sold in plastics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3195ACEF" w14:textId="08707BE2" w:rsidR="00A4129D" w:rsidRDefault="00A4129D" w:rsidP="00287B5E">
            <w:r>
              <w:t>0.59</w:t>
            </w:r>
            <w:r w:rsidR="00B368B9">
              <w:t xml:space="preserve"> (0.22-1.55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56181B20" w14:textId="77777777" w:rsidR="00A4129D" w:rsidRDefault="00A4129D" w:rsidP="00287B5E">
            <w:r>
              <w:t>0.281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75D56D58" w14:textId="5C1242D1" w:rsidR="00A4129D" w:rsidRDefault="00245375" w:rsidP="00287B5E">
            <w:r>
              <w:t>0.57 (0.28-3.11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7D0B731" w14:textId="49CD5CF1" w:rsidR="00A4129D" w:rsidRDefault="00245375" w:rsidP="00287B5E">
            <w:r>
              <w:t>0.913</w:t>
            </w:r>
          </w:p>
        </w:tc>
      </w:tr>
    </w:tbl>
    <w:p w14:paraId="3F1B9688" w14:textId="77777777" w:rsidR="00A4129D" w:rsidRDefault="00A4129D" w:rsidP="00A4129D"/>
    <w:p w14:paraId="206AC2B0" w14:textId="05054A32" w:rsidR="00A4129D" w:rsidRDefault="004C1A7A" w:rsidP="00072C43">
      <w:pPr>
        <w:jc w:val="both"/>
      </w:pPr>
      <w:r>
        <w:rPr>
          <w:b/>
          <w:bCs/>
        </w:rPr>
        <w:t xml:space="preserve">Supplementary </w:t>
      </w:r>
      <w:r w:rsidR="00A4129D" w:rsidRPr="0037600F">
        <w:rPr>
          <w:b/>
          <w:bCs/>
        </w:rPr>
        <w:t xml:space="preserve">Table </w:t>
      </w:r>
      <w:r w:rsidR="00975369">
        <w:rPr>
          <w:b/>
          <w:bCs/>
        </w:rPr>
        <w:t>S3.</w:t>
      </w:r>
      <w:r w:rsidR="00A4129D">
        <w:t xml:space="preserve"> Odds ratios from unadjusted and adjusted logistic regression models, predicting plastic pre-packaging of foods and beverages observed at retail outlets in Greater Accra</w:t>
      </w:r>
    </w:p>
    <w:p w14:paraId="203EB49C" w14:textId="77777777" w:rsidR="0022388D" w:rsidRDefault="0022388D" w:rsidP="006A614E"/>
    <w:p w14:paraId="31D77980" w14:textId="77777777" w:rsidR="00940995" w:rsidRDefault="00940995" w:rsidP="006A614E"/>
    <w:p w14:paraId="02E4B668" w14:textId="77777777" w:rsidR="006A614E" w:rsidRDefault="006A614E"/>
    <w:sectPr w:rsidR="006A61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4E"/>
    <w:rsid w:val="000019BE"/>
    <w:rsid w:val="00023D70"/>
    <w:rsid w:val="00072C43"/>
    <w:rsid w:val="000943D3"/>
    <w:rsid w:val="000C776D"/>
    <w:rsid w:val="00162F33"/>
    <w:rsid w:val="0022388D"/>
    <w:rsid w:val="00245375"/>
    <w:rsid w:val="00253079"/>
    <w:rsid w:val="002F6654"/>
    <w:rsid w:val="00322276"/>
    <w:rsid w:val="0034441C"/>
    <w:rsid w:val="00361DEA"/>
    <w:rsid w:val="003D70A5"/>
    <w:rsid w:val="003E2C0E"/>
    <w:rsid w:val="003F5B2D"/>
    <w:rsid w:val="00421E34"/>
    <w:rsid w:val="004310BD"/>
    <w:rsid w:val="004A121A"/>
    <w:rsid w:val="004C1A7A"/>
    <w:rsid w:val="004F03B9"/>
    <w:rsid w:val="005A12B3"/>
    <w:rsid w:val="005B6610"/>
    <w:rsid w:val="00647359"/>
    <w:rsid w:val="006A614E"/>
    <w:rsid w:val="006D2A8C"/>
    <w:rsid w:val="00701A6B"/>
    <w:rsid w:val="00760910"/>
    <w:rsid w:val="00785875"/>
    <w:rsid w:val="00810925"/>
    <w:rsid w:val="00940995"/>
    <w:rsid w:val="00975369"/>
    <w:rsid w:val="009E77EB"/>
    <w:rsid w:val="009F6C41"/>
    <w:rsid w:val="00A4129D"/>
    <w:rsid w:val="00AA2F46"/>
    <w:rsid w:val="00AE044E"/>
    <w:rsid w:val="00B00FF7"/>
    <w:rsid w:val="00B368B9"/>
    <w:rsid w:val="00BA1D93"/>
    <w:rsid w:val="00D67CB3"/>
    <w:rsid w:val="00DC1507"/>
    <w:rsid w:val="00DD23EC"/>
    <w:rsid w:val="00E56BF9"/>
    <w:rsid w:val="00F1179F"/>
    <w:rsid w:val="00F4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7FBEE"/>
  <w15:chartTrackingRefBased/>
  <w15:docId w15:val="{B983A167-7ACF-4B57-B05A-046F3BC4B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14E"/>
  </w:style>
  <w:style w:type="paragraph" w:styleId="Heading1">
    <w:name w:val="heading 1"/>
    <w:basedOn w:val="Normal"/>
    <w:next w:val="Normal"/>
    <w:link w:val="Heading1Char"/>
    <w:uiPriority w:val="9"/>
    <w:qFormat/>
    <w:rsid w:val="00BA1D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6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1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14E"/>
    <w:rPr>
      <w:sz w:val="20"/>
      <w:szCs w:val="20"/>
    </w:rPr>
  </w:style>
  <w:style w:type="table" w:styleId="TableGrid">
    <w:name w:val="Table Grid"/>
    <w:basedOn w:val="TableNormal"/>
    <w:uiPriority w:val="39"/>
    <w:rsid w:val="006A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735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A1D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06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Wright</dc:creator>
  <cp:keywords/>
  <dc:description/>
  <cp:lastModifiedBy>Jim Wright</cp:lastModifiedBy>
  <cp:revision>40</cp:revision>
  <dcterms:created xsi:type="dcterms:W3CDTF">2024-09-18T09:17:00Z</dcterms:created>
  <dcterms:modified xsi:type="dcterms:W3CDTF">2025-01-22T11:12:00Z</dcterms:modified>
</cp:coreProperties>
</file>